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1E48D" w14:textId="77777777" w:rsidR="00F63121" w:rsidRPr="00822626" w:rsidRDefault="00822626">
      <w:pPr>
        <w:spacing w:after="0" w:line="24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822626">
        <w:rPr>
          <w:rFonts w:ascii="Times New Roman" w:hAnsi="Times New Roman" w:cs="Times New Roman"/>
          <w:sz w:val="28"/>
          <w:szCs w:val="28"/>
        </w:rPr>
        <w:t xml:space="preserve">Summary of included </w:t>
      </w:r>
      <w:proofErr w:type="gramStart"/>
      <w:r w:rsidRPr="00822626">
        <w:rPr>
          <w:rFonts w:ascii="Times New Roman" w:hAnsi="Times New Roman" w:cs="Times New Roman"/>
          <w:sz w:val="28"/>
          <w:szCs w:val="28"/>
        </w:rPr>
        <w:t>studies</w:t>
      </w:r>
      <w:proofErr w:type="gramEnd"/>
    </w:p>
    <w:tbl>
      <w:tblPr>
        <w:tblStyle w:val="TableGrid"/>
        <w:tblW w:w="13875" w:type="dxa"/>
        <w:jc w:val="center"/>
        <w:tblLayout w:type="fixed"/>
        <w:tblLook w:val="04A0" w:firstRow="1" w:lastRow="0" w:firstColumn="1" w:lastColumn="0" w:noHBand="0" w:noVBand="1"/>
      </w:tblPr>
      <w:tblGrid>
        <w:gridCol w:w="910"/>
        <w:gridCol w:w="680"/>
        <w:gridCol w:w="1089"/>
        <w:gridCol w:w="2178"/>
        <w:gridCol w:w="1638"/>
        <w:gridCol w:w="1992"/>
        <w:gridCol w:w="1096"/>
        <w:gridCol w:w="1291"/>
        <w:gridCol w:w="3001"/>
      </w:tblGrid>
      <w:tr w:rsidR="00822626" w:rsidRPr="00822626" w14:paraId="63F7F950" w14:textId="77777777">
        <w:trPr>
          <w:trHeight w:val="90"/>
          <w:jc w:val="center"/>
        </w:trPr>
        <w:tc>
          <w:tcPr>
            <w:tcW w:w="910" w:type="dxa"/>
          </w:tcPr>
          <w:p w14:paraId="7819DD12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680" w:type="dxa"/>
          </w:tcPr>
          <w:p w14:paraId="1342F24E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089" w:type="dxa"/>
          </w:tcPr>
          <w:p w14:paraId="0A564A12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2178" w:type="dxa"/>
          </w:tcPr>
          <w:p w14:paraId="2B643CB4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Aim</w:t>
            </w:r>
          </w:p>
        </w:tc>
        <w:tc>
          <w:tcPr>
            <w:tcW w:w="1638" w:type="dxa"/>
          </w:tcPr>
          <w:p w14:paraId="3F7986A7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Design</w:t>
            </w:r>
          </w:p>
        </w:tc>
        <w:tc>
          <w:tcPr>
            <w:tcW w:w="1992" w:type="dxa"/>
          </w:tcPr>
          <w:p w14:paraId="342F9686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data collection and analysis</w:t>
            </w:r>
          </w:p>
        </w:tc>
        <w:tc>
          <w:tcPr>
            <w:tcW w:w="1096" w:type="dxa"/>
          </w:tcPr>
          <w:p w14:paraId="20AE7510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Setting</w:t>
            </w:r>
          </w:p>
        </w:tc>
        <w:tc>
          <w:tcPr>
            <w:tcW w:w="1291" w:type="dxa"/>
          </w:tcPr>
          <w:p w14:paraId="5FCDAD3E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3001" w:type="dxa"/>
          </w:tcPr>
          <w:p w14:paraId="707C19D5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Key findings/themes</w:t>
            </w:r>
          </w:p>
        </w:tc>
      </w:tr>
      <w:tr w:rsidR="00822626" w:rsidRPr="00822626" w14:paraId="0F1DC75A" w14:textId="77777777">
        <w:trPr>
          <w:trHeight w:val="370"/>
          <w:jc w:val="center"/>
        </w:trPr>
        <w:tc>
          <w:tcPr>
            <w:tcW w:w="910" w:type="dxa"/>
          </w:tcPr>
          <w:p w14:paraId="3B24527F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 xml:space="preserve">Chi </w:t>
            </w:r>
            <w:proofErr w:type="spellStart"/>
            <w:r w:rsidRPr="00822626">
              <w:rPr>
                <w:rFonts w:ascii="Times New Roman" w:hAnsi="Times New Roman" w:cs="Times New Roman"/>
              </w:rPr>
              <w:t>lian</w:t>
            </w:r>
            <w:proofErr w:type="spellEnd"/>
          </w:p>
        </w:tc>
        <w:tc>
          <w:tcPr>
            <w:tcW w:w="680" w:type="dxa"/>
          </w:tcPr>
          <w:p w14:paraId="7B7DA335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bookmarkStart w:id="0" w:name="_Hlk146299551"/>
            <w:r w:rsidRPr="00822626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089" w:type="dxa"/>
          </w:tcPr>
          <w:p w14:paraId="1DEB16A0" w14:textId="77777777" w:rsidR="00F63121" w:rsidRPr="00822626" w:rsidRDefault="00822626">
            <w:pPr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Kunming, Yunnan Province</w:t>
            </w:r>
          </w:p>
          <w:p w14:paraId="5ECFC107" w14:textId="77777777" w:rsidR="00F63121" w:rsidRPr="00822626" w:rsidRDefault="00F631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8" w:type="dxa"/>
          </w:tcPr>
          <w:p w14:paraId="632D1FA1" w14:textId="77777777" w:rsidR="00F63121" w:rsidRPr="00822626" w:rsidRDefault="00822626">
            <w:pPr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 xml:space="preserve">To understand the real psychological experience and willingness of nursing staff </w:t>
            </w:r>
            <w:r w:rsidRPr="00822626">
              <w:rPr>
                <w:rFonts w:ascii="Times New Roman" w:hAnsi="Times New Roman" w:cs="Times New Roman"/>
              </w:rPr>
              <w:t xml:space="preserve">with college and secondary education engaged in elderly care service in nursing </w:t>
            </w:r>
            <w:proofErr w:type="gramStart"/>
            <w:r w:rsidRPr="00822626">
              <w:rPr>
                <w:rFonts w:ascii="Times New Roman" w:hAnsi="Times New Roman" w:cs="Times New Roman"/>
              </w:rPr>
              <w:t>institutions</w:t>
            </w:r>
            <w:proofErr w:type="gramEnd"/>
          </w:p>
          <w:p w14:paraId="55234784" w14:textId="77777777" w:rsidR="00F63121" w:rsidRPr="00822626" w:rsidRDefault="00F631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</w:tcPr>
          <w:p w14:paraId="457B7F99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Phenomenological research</w:t>
            </w:r>
          </w:p>
          <w:p w14:paraId="2DDAF8F5" w14:textId="77777777" w:rsidR="00F63121" w:rsidRPr="00822626" w:rsidRDefault="00F631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14:paraId="448DA9D1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Face to face semi-structured in-depth interview, Colaizzi seven-step analysis</w:t>
            </w:r>
          </w:p>
          <w:p w14:paraId="09B89677" w14:textId="77777777" w:rsidR="00F63121" w:rsidRPr="00822626" w:rsidRDefault="00F631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</w:tcPr>
          <w:p w14:paraId="0970F70D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Nursing Home</w:t>
            </w:r>
          </w:p>
        </w:tc>
        <w:tc>
          <w:tcPr>
            <w:tcW w:w="1291" w:type="dxa"/>
          </w:tcPr>
          <w:p w14:paraId="4DC25A74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nursing aides</w:t>
            </w:r>
            <w:r w:rsidRPr="00822626">
              <w:rPr>
                <w:rFonts w:ascii="Times New Roman" w:hAnsi="Times New Roman" w:cs="Times New Roman"/>
              </w:rPr>
              <w:t>（</w:t>
            </w:r>
            <w:r w:rsidRPr="00822626">
              <w:rPr>
                <w:rFonts w:ascii="Times New Roman" w:hAnsi="Times New Roman" w:cs="Times New Roman"/>
              </w:rPr>
              <w:t>n=12</w:t>
            </w:r>
            <w:r w:rsidRPr="00822626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3001" w:type="dxa"/>
          </w:tcPr>
          <w:p w14:paraId="3414FED7" w14:textId="77777777" w:rsidR="00F63121" w:rsidRPr="00822626" w:rsidRDefault="00822626">
            <w:pPr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Multiple psychological experience, self-responsibility, sense of accomplishment, professional learning change</w:t>
            </w:r>
          </w:p>
          <w:p w14:paraId="24814AC2" w14:textId="77777777" w:rsidR="00F63121" w:rsidRPr="00822626" w:rsidRDefault="00F631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22626" w:rsidRPr="00822626" w14:paraId="0510058E" w14:textId="77777777">
        <w:trPr>
          <w:trHeight w:val="193"/>
          <w:jc w:val="center"/>
        </w:trPr>
        <w:tc>
          <w:tcPr>
            <w:tcW w:w="910" w:type="dxa"/>
          </w:tcPr>
          <w:p w14:paraId="04757721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822626">
              <w:rPr>
                <w:rFonts w:ascii="Times New Roman" w:hAnsi="Times New Roman" w:cs="Times New Roman"/>
              </w:rPr>
              <w:t>Yunjue</w:t>
            </w:r>
            <w:proofErr w:type="spellEnd"/>
            <w:r w:rsidRPr="00822626">
              <w:rPr>
                <w:rFonts w:ascii="Times New Roman" w:hAnsi="Times New Roman" w:cs="Times New Roman"/>
              </w:rPr>
              <w:t xml:space="preserve"> Zhang</w:t>
            </w:r>
          </w:p>
        </w:tc>
        <w:tc>
          <w:tcPr>
            <w:tcW w:w="680" w:type="dxa"/>
          </w:tcPr>
          <w:p w14:paraId="2967DFA4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089" w:type="dxa"/>
          </w:tcPr>
          <w:p w14:paraId="10FB6854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Qingdao, Shandong Province</w:t>
            </w:r>
          </w:p>
          <w:p w14:paraId="17DE1883" w14:textId="77777777" w:rsidR="00F63121" w:rsidRPr="00822626" w:rsidRDefault="00F631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78" w:type="dxa"/>
          </w:tcPr>
          <w:p w14:paraId="3E5F23B2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To explore the real views of nurses in long-term care facilities on caring for the elderly</w:t>
            </w:r>
          </w:p>
        </w:tc>
        <w:tc>
          <w:tcPr>
            <w:tcW w:w="1638" w:type="dxa"/>
          </w:tcPr>
          <w:p w14:paraId="62E92FCA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Phenomenological research</w:t>
            </w:r>
          </w:p>
          <w:p w14:paraId="26DB4734" w14:textId="77777777" w:rsidR="00F63121" w:rsidRPr="00822626" w:rsidRDefault="00F631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14:paraId="4547622B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Semi-structured interview, Colaizzi 7-step analysis</w:t>
            </w:r>
          </w:p>
          <w:p w14:paraId="5E8DE203" w14:textId="77777777" w:rsidR="00F63121" w:rsidRPr="00822626" w:rsidRDefault="00F631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</w:tcPr>
          <w:p w14:paraId="0424777E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Medical-nursing integrated pension institutions</w:t>
            </w:r>
          </w:p>
        </w:tc>
        <w:tc>
          <w:tcPr>
            <w:tcW w:w="1291" w:type="dxa"/>
          </w:tcPr>
          <w:p w14:paraId="0608CD8E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clinical nurses</w:t>
            </w:r>
            <w:r w:rsidRPr="00822626">
              <w:rPr>
                <w:rFonts w:ascii="Times New Roman" w:hAnsi="Times New Roman" w:cs="Times New Roman"/>
              </w:rPr>
              <w:t>（</w:t>
            </w:r>
            <w:r w:rsidRPr="00822626">
              <w:rPr>
                <w:rFonts w:ascii="Times New Roman" w:hAnsi="Times New Roman" w:cs="Times New Roman"/>
              </w:rPr>
              <w:t>n=13</w:t>
            </w:r>
            <w:r w:rsidRPr="00822626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3001" w:type="dxa"/>
          </w:tcPr>
          <w:p w14:paraId="1AC27D95" w14:textId="77777777" w:rsidR="00F63121" w:rsidRPr="00822626" w:rsidRDefault="00822626">
            <w:pPr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 xml:space="preserve">High working pressure; High social support; Work is meaningful; Attach importance to career </w:t>
            </w:r>
            <w:proofErr w:type="gramStart"/>
            <w:r w:rsidRPr="00822626">
              <w:rPr>
                <w:rFonts w:ascii="Times New Roman" w:hAnsi="Times New Roman" w:cs="Times New Roman"/>
              </w:rPr>
              <w:t>development</w:t>
            </w:r>
            <w:proofErr w:type="gramEnd"/>
          </w:p>
          <w:p w14:paraId="32586B10" w14:textId="77777777" w:rsidR="00F63121" w:rsidRPr="00822626" w:rsidRDefault="00F631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22626" w:rsidRPr="00822626" w14:paraId="3AC72793" w14:textId="77777777">
        <w:trPr>
          <w:trHeight w:val="214"/>
          <w:jc w:val="center"/>
        </w:trPr>
        <w:tc>
          <w:tcPr>
            <w:tcW w:w="910" w:type="dxa"/>
          </w:tcPr>
          <w:p w14:paraId="52B1C9AA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Qingqing Wang</w:t>
            </w:r>
          </w:p>
        </w:tc>
        <w:tc>
          <w:tcPr>
            <w:tcW w:w="680" w:type="dxa"/>
          </w:tcPr>
          <w:p w14:paraId="099257A0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089" w:type="dxa"/>
          </w:tcPr>
          <w:p w14:paraId="4E3858EF" w14:textId="77777777" w:rsidR="00F63121" w:rsidRPr="00822626" w:rsidRDefault="00822626">
            <w:pPr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Tianjin</w:t>
            </w:r>
          </w:p>
          <w:p w14:paraId="62B8B16C" w14:textId="77777777" w:rsidR="00F63121" w:rsidRPr="00822626" w:rsidRDefault="00F631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8" w:type="dxa"/>
          </w:tcPr>
          <w:p w14:paraId="627B6BF3" w14:textId="77777777" w:rsidR="00F63121" w:rsidRPr="00822626" w:rsidRDefault="00822626">
            <w:pPr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 xml:space="preserve">To understand the working status and psychological experience of </w:t>
            </w:r>
            <w:r w:rsidRPr="00822626">
              <w:rPr>
                <w:rFonts w:ascii="Times New Roman" w:hAnsi="Times New Roman" w:cs="Times New Roman"/>
              </w:rPr>
              <w:lastRenderedPageBreak/>
              <w:t xml:space="preserve">graduates majoring in geriatric nursing after they choose to work in nursing </w:t>
            </w:r>
            <w:proofErr w:type="gramStart"/>
            <w:r w:rsidRPr="00822626">
              <w:rPr>
                <w:rFonts w:ascii="Times New Roman" w:hAnsi="Times New Roman" w:cs="Times New Roman"/>
              </w:rPr>
              <w:t>home</w:t>
            </w:r>
            <w:proofErr w:type="gramEnd"/>
          </w:p>
          <w:p w14:paraId="33E942D0" w14:textId="77777777" w:rsidR="00F63121" w:rsidRPr="00822626" w:rsidRDefault="00F631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</w:tcPr>
          <w:p w14:paraId="16B4F0DE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lastRenderedPageBreak/>
              <w:t>Phenomenological research</w:t>
            </w:r>
          </w:p>
          <w:p w14:paraId="36893D2E" w14:textId="77777777" w:rsidR="00F63121" w:rsidRPr="00822626" w:rsidRDefault="00F631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14:paraId="49FCE0F5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 xml:space="preserve">Face to face </w:t>
            </w:r>
            <w:r w:rsidRPr="00822626">
              <w:rPr>
                <w:rFonts w:ascii="Times New Roman" w:hAnsi="Times New Roman" w:cs="Times New Roman"/>
              </w:rPr>
              <w:t>semi-structured interview, Colaizzi 7-step analysis</w:t>
            </w:r>
          </w:p>
          <w:p w14:paraId="054EE947" w14:textId="77777777" w:rsidR="00F63121" w:rsidRPr="00822626" w:rsidRDefault="00F631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</w:tcPr>
          <w:p w14:paraId="3F580D34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Nursing Home</w:t>
            </w:r>
          </w:p>
        </w:tc>
        <w:tc>
          <w:tcPr>
            <w:tcW w:w="1291" w:type="dxa"/>
          </w:tcPr>
          <w:p w14:paraId="2FFF5783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clinical nurses</w:t>
            </w:r>
            <w:r w:rsidRPr="00822626">
              <w:rPr>
                <w:rFonts w:ascii="Times New Roman" w:hAnsi="Times New Roman" w:cs="Times New Roman"/>
              </w:rPr>
              <w:t>（</w:t>
            </w:r>
            <w:r w:rsidRPr="00822626">
              <w:rPr>
                <w:rFonts w:ascii="Times New Roman" w:hAnsi="Times New Roman" w:cs="Times New Roman"/>
              </w:rPr>
              <w:t>n=9</w:t>
            </w:r>
            <w:r w:rsidRPr="00822626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3001" w:type="dxa"/>
          </w:tcPr>
          <w:p w14:paraId="71CD0B56" w14:textId="77777777" w:rsidR="00F63121" w:rsidRPr="00822626" w:rsidRDefault="00822626">
            <w:pPr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 xml:space="preserve">Sources of pressure in nursing </w:t>
            </w:r>
            <w:proofErr w:type="gramStart"/>
            <w:r w:rsidRPr="00822626">
              <w:rPr>
                <w:rFonts w:ascii="Times New Roman" w:hAnsi="Times New Roman" w:cs="Times New Roman"/>
              </w:rPr>
              <w:t>home work</w:t>
            </w:r>
            <w:proofErr w:type="gramEnd"/>
            <w:r w:rsidRPr="00822626">
              <w:rPr>
                <w:rFonts w:ascii="Times New Roman" w:hAnsi="Times New Roman" w:cs="Times New Roman"/>
              </w:rPr>
              <w:t xml:space="preserve">; The matching degree between the job position and the major is low; </w:t>
            </w:r>
            <w:r w:rsidRPr="00822626">
              <w:rPr>
                <w:rFonts w:ascii="Times New Roman" w:hAnsi="Times New Roman" w:cs="Times New Roman"/>
              </w:rPr>
              <w:lastRenderedPageBreak/>
              <w:t>Interpersonal relationships are complex; There are few opportunities for further study.</w:t>
            </w:r>
          </w:p>
          <w:p w14:paraId="6238DEC5" w14:textId="77777777" w:rsidR="00F63121" w:rsidRPr="00822626" w:rsidRDefault="00F631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22626" w:rsidRPr="00822626" w14:paraId="1EECFBB4" w14:textId="77777777">
        <w:trPr>
          <w:trHeight w:val="264"/>
          <w:jc w:val="center"/>
        </w:trPr>
        <w:tc>
          <w:tcPr>
            <w:tcW w:w="910" w:type="dxa"/>
          </w:tcPr>
          <w:p w14:paraId="0545FD7C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lastRenderedPageBreak/>
              <w:t>Da Niu</w:t>
            </w:r>
          </w:p>
        </w:tc>
        <w:tc>
          <w:tcPr>
            <w:tcW w:w="680" w:type="dxa"/>
          </w:tcPr>
          <w:p w14:paraId="691A31AC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089" w:type="dxa"/>
          </w:tcPr>
          <w:p w14:paraId="2CF07318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Wuhan, Hubei province</w:t>
            </w:r>
          </w:p>
          <w:p w14:paraId="1F7C30DE" w14:textId="77777777" w:rsidR="00F63121" w:rsidRPr="00822626" w:rsidRDefault="00F631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78" w:type="dxa"/>
          </w:tcPr>
          <w:p w14:paraId="7A6B839F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To explore the working experience of junior nurses in geriatric wards</w:t>
            </w:r>
          </w:p>
        </w:tc>
        <w:tc>
          <w:tcPr>
            <w:tcW w:w="1638" w:type="dxa"/>
          </w:tcPr>
          <w:p w14:paraId="09A555D7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Phenomenological research</w:t>
            </w:r>
          </w:p>
          <w:p w14:paraId="26DABBF3" w14:textId="77777777" w:rsidR="00F63121" w:rsidRPr="00822626" w:rsidRDefault="00F631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14:paraId="30691E83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Unstructured interview, Colaizzi 7-step analysis</w:t>
            </w:r>
          </w:p>
          <w:p w14:paraId="4BC45B22" w14:textId="77777777" w:rsidR="00F63121" w:rsidRPr="00822626" w:rsidRDefault="00F631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</w:tcPr>
          <w:p w14:paraId="46E9157F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Hospital geriatric department</w:t>
            </w:r>
          </w:p>
        </w:tc>
        <w:tc>
          <w:tcPr>
            <w:tcW w:w="1291" w:type="dxa"/>
          </w:tcPr>
          <w:p w14:paraId="76EA836C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clinical nurses</w:t>
            </w:r>
            <w:r w:rsidRPr="00822626">
              <w:rPr>
                <w:rFonts w:ascii="Times New Roman" w:hAnsi="Times New Roman" w:cs="Times New Roman"/>
              </w:rPr>
              <w:t>（</w:t>
            </w:r>
            <w:r w:rsidRPr="00822626">
              <w:rPr>
                <w:rFonts w:ascii="Times New Roman" w:hAnsi="Times New Roman" w:cs="Times New Roman"/>
              </w:rPr>
              <w:t>n=11</w:t>
            </w:r>
            <w:r w:rsidRPr="00822626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3001" w:type="dxa"/>
          </w:tcPr>
          <w:p w14:paraId="1DC0C1B8" w14:textId="77777777" w:rsidR="00F63121" w:rsidRPr="00822626" w:rsidRDefault="00822626">
            <w:pPr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Poor adaptation of clinical nursing role change, poor adaptation of working environment, lack of humanistic care ability, lack of nursing and disease observation experience</w:t>
            </w:r>
          </w:p>
          <w:p w14:paraId="06D47083" w14:textId="77777777" w:rsidR="00F63121" w:rsidRPr="00822626" w:rsidRDefault="00F631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22626" w:rsidRPr="00822626" w14:paraId="47A9C7A6" w14:textId="77777777">
        <w:trPr>
          <w:trHeight w:val="299"/>
          <w:jc w:val="center"/>
        </w:trPr>
        <w:tc>
          <w:tcPr>
            <w:tcW w:w="910" w:type="dxa"/>
          </w:tcPr>
          <w:p w14:paraId="0480DF04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Ye Tian</w:t>
            </w:r>
          </w:p>
        </w:tc>
        <w:tc>
          <w:tcPr>
            <w:tcW w:w="680" w:type="dxa"/>
          </w:tcPr>
          <w:p w14:paraId="5EF85FE3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089" w:type="dxa"/>
          </w:tcPr>
          <w:p w14:paraId="79837395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gramStart"/>
            <w:r w:rsidRPr="00822626">
              <w:rPr>
                <w:rFonts w:ascii="Times New Roman" w:hAnsi="Times New Roman" w:cs="Times New Roman"/>
              </w:rPr>
              <w:t xml:space="preserve">Nanning </w:t>
            </w:r>
            <w:r w:rsidRPr="00822626">
              <w:rPr>
                <w:rFonts w:ascii="Times New Roman" w:hAnsi="Times New Roman" w:cs="Times New Roman"/>
              </w:rPr>
              <w:t>,</w:t>
            </w:r>
            <w:r w:rsidRPr="00822626">
              <w:rPr>
                <w:rFonts w:ascii="Times New Roman" w:hAnsi="Times New Roman" w:cs="Times New Roman"/>
              </w:rPr>
              <w:t>Guangxi</w:t>
            </w:r>
            <w:proofErr w:type="gramEnd"/>
          </w:p>
          <w:p w14:paraId="42F61F74" w14:textId="77777777" w:rsidR="00F63121" w:rsidRPr="00822626" w:rsidRDefault="00F631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78" w:type="dxa"/>
          </w:tcPr>
          <w:p w14:paraId="77217696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To explore the working and living experience of elderly caregivers</w:t>
            </w:r>
          </w:p>
        </w:tc>
        <w:tc>
          <w:tcPr>
            <w:tcW w:w="1638" w:type="dxa"/>
          </w:tcPr>
          <w:p w14:paraId="59CF4357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Phenomenological research</w:t>
            </w:r>
          </w:p>
          <w:p w14:paraId="7F573B57" w14:textId="77777777" w:rsidR="00F63121" w:rsidRPr="00822626" w:rsidRDefault="00F631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14:paraId="508C7789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Face-to-face interview and observation, Colaizzi 7-step analysis</w:t>
            </w:r>
          </w:p>
          <w:p w14:paraId="37D29138" w14:textId="77777777" w:rsidR="00F63121" w:rsidRPr="00822626" w:rsidRDefault="00F631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</w:tcPr>
          <w:p w14:paraId="2419F201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Nursing Home</w:t>
            </w:r>
          </w:p>
        </w:tc>
        <w:tc>
          <w:tcPr>
            <w:tcW w:w="1291" w:type="dxa"/>
          </w:tcPr>
          <w:p w14:paraId="1265CFFB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nursing aides</w:t>
            </w:r>
            <w:r w:rsidRPr="00822626">
              <w:rPr>
                <w:rFonts w:ascii="Times New Roman" w:hAnsi="Times New Roman" w:cs="Times New Roman"/>
              </w:rPr>
              <w:t>（</w:t>
            </w:r>
            <w:r w:rsidRPr="00822626">
              <w:rPr>
                <w:rFonts w:ascii="Times New Roman" w:hAnsi="Times New Roman" w:cs="Times New Roman"/>
              </w:rPr>
              <w:t>n=10</w:t>
            </w:r>
            <w:r w:rsidRPr="00822626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3001" w:type="dxa"/>
          </w:tcPr>
          <w:p w14:paraId="66E88BD3" w14:textId="77777777" w:rsidR="00F63121" w:rsidRPr="00822626" w:rsidRDefault="00822626">
            <w:pPr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 xml:space="preserve">Nursing workers for the aged work long hours, excessive workload, poor working </w:t>
            </w:r>
            <w:r w:rsidRPr="00822626">
              <w:rPr>
                <w:rFonts w:ascii="Times New Roman" w:hAnsi="Times New Roman" w:cs="Times New Roman"/>
              </w:rPr>
              <w:t>environment, narrow career development space, psychological pressure, low professional recognition.</w:t>
            </w:r>
          </w:p>
          <w:p w14:paraId="02490DF9" w14:textId="77777777" w:rsidR="00F63121" w:rsidRPr="00822626" w:rsidRDefault="00F631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22626" w:rsidRPr="00822626" w14:paraId="5F6D8BAB" w14:textId="77777777">
        <w:trPr>
          <w:trHeight w:val="179"/>
          <w:jc w:val="center"/>
        </w:trPr>
        <w:tc>
          <w:tcPr>
            <w:tcW w:w="910" w:type="dxa"/>
          </w:tcPr>
          <w:p w14:paraId="575CFC01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Dan Wang</w:t>
            </w:r>
          </w:p>
        </w:tc>
        <w:tc>
          <w:tcPr>
            <w:tcW w:w="680" w:type="dxa"/>
          </w:tcPr>
          <w:p w14:paraId="253C94E5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089" w:type="dxa"/>
          </w:tcPr>
          <w:p w14:paraId="2028E990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Chongqing</w:t>
            </w:r>
          </w:p>
        </w:tc>
        <w:tc>
          <w:tcPr>
            <w:tcW w:w="2178" w:type="dxa"/>
          </w:tcPr>
          <w:p w14:paraId="5C950104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 xml:space="preserve">To understand the working experience </w:t>
            </w:r>
            <w:r w:rsidRPr="00822626">
              <w:rPr>
                <w:rFonts w:ascii="Times New Roman" w:hAnsi="Times New Roman" w:cs="Times New Roman"/>
              </w:rPr>
              <w:lastRenderedPageBreak/>
              <w:t>of nurses in the nursing care department of community health service center</w:t>
            </w:r>
          </w:p>
        </w:tc>
        <w:tc>
          <w:tcPr>
            <w:tcW w:w="1638" w:type="dxa"/>
          </w:tcPr>
          <w:p w14:paraId="5B54F023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lastRenderedPageBreak/>
              <w:t>Phenomenological research</w:t>
            </w:r>
          </w:p>
          <w:p w14:paraId="648D47F4" w14:textId="77777777" w:rsidR="00F63121" w:rsidRPr="00822626" w:rsidRDefault="00F631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14:paraId="1B0E424C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lastRenderedPageBreak/>
              <w:t xml:space="preserve">Semi-structured in-depth interview, </w:t>
            </w:r>
            <w:r w:rsidRPr="00822626">
              <w:rPr>
                <w:rFonts w:ascii="Times New Roman" w:hAnsi="Times New Roman" w:cs="Times New Roman"/>
              </w:rPr>
              <w:lastRenderedPageBreak/>
              <w:t>Colaizzi 7-step analysis</w:t>
            </w:r>
          </w:p>
          <w:p w14:paraId="0D120B3F" w14:textId="77777777" w:rsidR="00F63121" w:rsidRPr="00822626" w:rsidRDefault="00F631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</w:tcPr>
          <w:p w14:paraId="084614C1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lastRenderedPageBreak/>
              <w:t xml:space="preserve">community </w:t>
            </w:r>
            <w:r w:rsidRPr="00822626">
              <w:rPr>
                <w:rFonts w:ascii="Times New Roman" w:hAnsi="Times New Roman" w:cs="Times New Roman"/>
              </w:rPr>
              <w:lastRenderedPageBreak/>
              <w:t>healthcare center</w:t>
            </w:r>
          </w:p>
        </w:tc>
        <w:tc>
          <w:tcPr>
            <w:tcW w:w="1291" w:type="dxa"/>
          </w:tcPr>
          <w:p w14:paraId="0396F1AE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lastRenderedPageBreak/>
              <w:t>clinical nurses</w:t>
            </w:r>
            <w:r w:rsidRPr="00822626">
              <w:rPr>
                <w:rFonts w:ascii="Times New Roman" w:hAnsi="Times New Roman" w:cs="Times New Roman"/>
              </w:rPr>
              <w:lastRenderedPageBreak/>
              <w:t>（</w:t>
            </w:r>
            <w:r w:rsidRPr="00822626">
              <w:rPr>
                <w:rFonts w:ascii="Times New Roman" w:hAnsi="Times New Roman" w:cs="Times New Roman"/>
              </w:rPr>
              <w:t>n=12</w:t>
            </w:r>
            <w:r w:rsidRPr="00822626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3001" w:type="dxa"/>
          </w:tcPr>
          <w:p w14:paraId="50C25137" w14:textId="77777777" w:rsidR="00F63121" w:rsidRPr="00822626" w:rsidRDefault="00822626">
            <w:pPr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lastRenderedPageBreak/>
              <w:t xml:space="preserve">Lack of correct cognition and good recognition of old-age </w:t>
            </w:r>
            <w:r w:rsidRPr="00822626">
              <w:rPr>
                <w:rFonts w:ascii="Times New Roman" w:hAnsi="Times New Roman" w:cs="Times New Roman"/>
              </w:rPr>
              <w:lastRenderedPageBreak/>
              <w:t xml:space="preserve">care occupation at the beginning of employment; In the process of elderly care service encountered pressure and challenges; Lack of systematic training in professional knowledge and skills for the elderly; They are not satisfied with the salary and welfare treatment of the elderly care profession; In the process of work, the sense of identity of professional value of elderly care has gradually become </w:t>
            </w:r>
            <w:proofErr w:type="gramStart"/>
            <w:r w:rsidRPr="00822626">
              <w:rPr>
                <w:rFonts w:ascii="Times New Roman" w:hAnsi="Times New Roman" w:cs="Times New Roman"/>
              </w:rPr>
              <w:t>prominent</w:t>
            </w:r>
            <w:proofErr w:type="gramEnd"/>
          </w:p>
          <w:p w14:paraId="49B27CE0" w14:textId="77777777" w:rsidR="00F63121" w:rsidRPr="00822626" w:rsidRDefault="00F631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22626" w:rsidRPr="00822626" w14:paraId="51B6DBE4" w14:textId="77777777">
        <w:trPr>
          <w:trHeight w:val="406"/>
          <w:jc w:val="center"/>
        </w:trPr>
        <w:tc>
          <w:tcPr>
            <w:tcW w:w="910" w:type="dxa"/>
          </w:tcPr>
          <w:p w14:paraId="0894075A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lastRenderedPageBreak/>
              <w:t>Yiping Zhou</w:t>
            </w:r>
          </w:p>
        </w:tc>
        <w:tc>
          <w:tcPr>
            <w:tcW w:w="680" w:type="dxa"/>
          </w:tcPr>
          <w:p w14:paraId="31EAAE36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089" w:type="dxa"/>
          </w:tcPr>
          <w:p w14:paraId="132A0F08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 xml:space="preserve">Baoding City, </w:t>
            </w:r>
            <w:proofErr w:type="spellStart"/>
            <w:r w:rsidRPr="00822626">
              <w:rPr>
                <w:rFonts w:ascii="Times New Roman" w:hAnsi="Times New Roman" w:cs="Times New Roman"/>
              </w:rPr>
              <w:t>Heibei</w:t>
            </w:r>
            <w:proofErr w:type="spellEnd"/>
            <w:r w:rsidRPr="00822626">
              <w:rPr>
                <w:rFonts w:ascii="Times New Roman" w:hAnsi="Times New Roman" w:cs="Times New Roman"/>
              </w:rPr>
              <w:t xml:space="preserve"> Province</w:t>
            </w:r>
          </w:p>
          <w:p w14:paraId="4F8F6F56" w14:textId="77777777" w:rsidR="00F63121" w:rsidRPr="00822626" w:rsidRDefault="00F631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78" w:type="dxa"/>
          </w:tcPr>
          <w:p w14:paraId="4CAF1061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To explore the experience of dementia care among senior caregivers for the aged in China</w:t>
            </w:r>
          </w:p>
        </w:tc>
        <w:tc>
          <w:tcPr>
            <w:tcW w:w="1638" w:type="dxa"/>
          </w:tcPr>
          <w:p w14:paraId="731446C8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Phenomenological research</w:t>
            </w:r>
          </w:p>
          <w:p w14:paraId="6BEC55EC" w14:textId="77777777" w:rsidR="00F63121" w:rsidRPr="00822626" w:rsidRDefault="00F631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14:paraId="64A934E5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Face-to-face semi-structured interview, Colaizzi 7-step analysis</w:t>
            </w:r>
          </w:p>
          <w:p w14:paraId="4A5F2043" w14:textId="77777777" w:rsidR="00F63121" w:rsidRPr="00822626" w:rsidRDefault="00F631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</w:tcPr>
          <w:p w14:paraId="3E6599D5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Nursing Home</w:t>
            </w:r>
          </w:p>
        </w:tc>
        <w:tc>
          <w:tcPr>
            <w:tcW w:w="1291" w:type="dxa"/>
          </w:tcPr>
          <w:p w14:paraId="5ACB6502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nursing aides</w:t>
            </w:r>
            <w:r w:rsidRPr="00822626">
              <w:rPr>
                <w:rFonts w:ascii="Times New Roman" w:hAnsi="Times New Roman" w:cs="Times New Roman"/>
              </w:rPr>
              <w:t>（</w:t>
            </w:r>
            <w:r w:rsidRPr="00822626">
              <w:rPr>
                <w:rFonts w:ascii="Times New Roman" w:hAnsi="Times New Roman" w:cs="Times New Roman"/>
              </w:rPr>
              <w:t>n=7</w:t>
            </w:r>
            <w:r w:rsidRPr="00822626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3001" w:type="dxa"/>
          </w:tcPr>
          <w:p w14:paraId="47EED564" w14:textId="77777777" w:rsidR="00F63121" w:rsidRPr="00822626" w:rsidRDefault="00822626">
            <w:pPr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 xml:space="preserve">Stress and challenge (poor communication, heavy burden, risk of injury), adjustment and adaptation (attitude change, sharing life, value discovery, smart communication strategies), support and expectations (emotional </w:t>
            </w:r>
            <w:r w:rsidRPr="00822626">
              <w:rPr>
                <w:rFonts w:ascii="Times New Roman" w:hAnsi="Times New Roman" w:cs="Times New Roman"/>
              </w:rPr>
              <w:lastRenderedPageBreak/>
              <w:t>support, educational support, social expectations).</w:t>
            </w:r>
          </w:p>
          <w:p w14:paraId="307D4B19" w14:textId="77777777" w:rsidR="00F63121" w:rsidRPr="00822626" w:rsidRDefault="00F631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22626" w:rsidRPr="00822626" w14:paraId="6658B716" w14:textId="77777777">
        <w:trPr>
          <w:trHeight w:val="193"/>
          <w:jc w:val="center"/>
        </w:trPr>
        <w:tc>
          <w:tcPr>
            <w:tcW w:w="910" w:type="dxa"/>
          </w:tcPr>
          <w:p w14:paraId="6F1EA38D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lastRenderedPageBreak/>
              <w:t>Man Li</w:t>
            </w:r>
          </w:p>
        </w:tc>
        <w:tc>
          <w:tcPr>
            <w:tcW w:w="680" w:type="dxa"/>
          </w:tcPr>
          <w:p w14:paraId="05753D61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089" w:type="dxa"/>
          </w:tcPr>
          <w:p w14:paraId="7DC06E1A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Jinan, Shandong Province</w:t>
            </w:r>
          </w:p>
        </w:tc>
        <w:tc>
          <w:tcPr>
            <w:tcW w:w="2178" w:type="dxa"/>
          </w:tcPr>
          <w:p w14:paraId="5A4CE0AB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To explore the working experience and feelings of nurses in aged care institutions</w:t>
            </w:r>
          </w:p>
        </w:tc>
        <w:tc>
          <w:tcPr>
            <w:tcW w:w="1638" w:type="dxa"/>
          </w:tcPr>
          <w:p w14:paraId="5253D876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 xml:space="preserve">Descriptive </w:t>
            </w:r>
            <w:r w:rsidRPr="00822626">
              <w:rPr>
                <w:rFonts w:ascii="Times New Roman" w:hAnsi="Times New Roman" w:cs="Times New Roman"/>
              </w:rPr>
              <w:t>phenomenological research</w:t>
            </w:r>
          </w:p>
          <w:p w14:paraId="75A4069F" w14:textId="77777777" w:rsidR="00F63121" w:rsidRPr="00822626" w:rsidRDefault="00F631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14:paraId="309F0736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Semi-structured interview, Colaizzi 7-step analysis</w:t>
            </w:r>
          </w:p>
          <w:p w14:paraId="5FE4696C" w14:textId="77777777" w:rsidR="00F63121" w:rsidRPr="00822626" w:rsidRDefault="00F631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</w:tcPr>
          <w:p w14:paraId="58AD4706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22626">
              <w:rPr>
                <w:rFonts w:ascii="Times New Roman" w:hAnsi="Times New Roman" w:cs="Times New Roman"/>
              </w:rPr>
              <w:t>Nursing Home</w:t>
            </w:r>
          </w:p>
        </w:tc>
        <w:tc>
          <w:tcPr>
            <w:tcW w:w="1291" w:type="dxa"/>
          </w:tcPr>
          <w:p w14:paraId="0A8A9583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clinical nurses</w:t>
            </w:r>
            <w:r w:rsidRPr="00822626">
              <w:rPr>
                <w:rFonts w:ascii="Times New Roman" w:hAnsi="Times New Roman" w:cs="Times New Roman"/>
              </w:rPr>
              <w:t>（</w:t>
            </w:r>
            <w:r w:rsidRPr="00822626">
              <w:rPr>
                <w:rFonts w:ascii="Times New Roman" w:hAnsi="Times New Roman" w:cs="Times New Roman"/>
              </w:rPr>
              <w:t>n=9</w:t>
            </w:r>
            <w:r w:rsidRPr="00822626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3001" w:type="dxa"/>
          </w:tcPr>
          <w:p w14:paraId="01967E63" w14:textId="77777777" w:rsidR="00F63121" w:rsidRPr="00822626" w:rsidRDefault="00822626">
            <w:pPr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 xml:space="preserve">The task is heavy; Great psychological pressure; Training needs are strong; The emotional experience of </w:t>
            </w:r>
            <w:proofErr w:type="gramStart"/>
            <w:r w:rsidRPr="00822626">
              <w:rPr>
                <w:rFonts w:ascii="Times New Roman" w:hAnsi="Times New Roman" w:cs="Times New Roman"/>
              </w:rPr>
              <w:t>work</w:t>
            </w:r>
            <w:proofErr w:type="gramEnd"/>
          </w:p>
          <w:p w14:paraId="057B4D7F" w14:textId="77777777" w:rsidR="00F63121" w:rsidRPr="00822626" w:rsidRDefault="00F631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22626" w:rsidRPr="00822626" w14:paraId="46D58317" w14:textId="77777777">
        <w:trPr>
          <w:trHeight w:val="264"/>
          <w:jc w:val="center"/>
        </w:trPr>
        <w:tc>
          <w:tcPr>
            <w:tcW w:w="910" w:type="dxa"/>
          </w:tcPr>
          <w:p w14:paraId="7474A3EF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822626">
              <w:rPr>
                <w:rFonts w:ascii="Times New Roman" w:hAnsi="Times New Roman" w:cs="Times New Roman"/>
              </w:rPr>
              <w:t>Zhaoming</w:t>
            </w:r>
            <w:proofErr w:type="spellEnd"/>
            <w:r w:rsidRPr="00822626">
              <w:rPr>
                <w:rFonts w:ascii="Times New Roman" w:hAnsi="Times New Roman" w:cs="Times New Roman"/>
              </w:rPr>
              <w:t xml:space="preserve"> Chao</w:t>
            </w:r>
          </w:p>
        </w:tc>
        <w:tc>
          <w:tcPr>
            <w:tcW w:w="680" w:type="dxa"/>
          </w:tcPr>
          <w:p w14:paraId="39C1F9B7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089" w:type="dxa"/>
          </w:tcPr>
          <w:p w14:paraId="6195BEEA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Qinhuangdao City and Tangshan City in Hebei Province</w:t>
            </w:r>
          </w:p>
          <w:p w14:paraId="48CA0441" w14:textId="77777777" w:rsidR="00F63121" w:rsidRPr="00822626" w:rsidRDefault="00F631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78" w:type="dxa"/>
          </w:tcPr>
          <w:p w14:paraId="09120503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To understand the work experience and health needs of elderly caregivers in nursing homes</w:t>
            </w:r>
          </w:p>
        </w:tc>
        <w:tc>
          <w:tcPr>
            <w:tcW w:w="1638" w:type="dxa"/>
          </w:tcPr>
          <w:p w14:paraId="1356FDF0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Phenomenological research</w:t>
            </w:r>
          </w:p>
          <w:p w14:paraId="0B589C5C" w14:textId="77777777" w:rsidR="00F63121" w:rsidRPr="00822626" w:rsidRDefault="00F631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14:paraId="6173236D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One to one semi-structured interview, Colaizzi 7-step analysis</w:t>
            </w:r>
          </w:p>
          <w:p w14:paraId="1922FAAC" w14:textId="77777777" w:rsidR="00F63121" w:rsidRPr="00822626" w:rsidRDefault="00F631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</w:tcPr>
          <w:p w14:paraId="6DF74570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 w:hint="eastAsia"/>
              </w:rPr>
              <w:t>Nursing homes, welfare homes</w:t>
            </w:r>
          </w:p>
          <w:p w14:paraId="422FD94A" w14:textId="77777777" w:rsidR="00F63121" w:rsidRPr="00822626" w:rsidRDefault="00F631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</w:tcPr>
          <w:p w14:paraId="40AFD29C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nursing aides</w:t>
            </w:r>
            <w:r w:rsidRPr="00822626">
              <w:rPr>
                <w:rFonts w:ascii="Times New Roman" w:hAnsi="Times New Roman" w:cs="Times New Roman"/>
              </w:rPr>
              <w:t>（</w:t>
            </w:r>
            <w:r w:rsidRPr="00822626">
              <w:rPr>
                <w:rFonts w:ascii="Times New Roman" w:hAnsi="Times New Roman" w:cs="Times New Roman"/>
              </w:rPr>
              <w:t>n=17</w:t>
            </w:r>
            <w:r w:rsidRPr="00822626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3001" w:type="dxa"/>
          </w:tcPr>
          <w:p w14:paraId="342F85A3" w14:textId="77777777" w:rsidR="00F63121" w:rsidRPr="00822626" w:rsidRDefault="00822626">
            <w:pPr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 xml:space="preserve">Workload, psychological stress, difficulties faced, health </w:t>
            </w:r>
            <w:proofErr w:type="spellStart"/>
            <w:r w:rsidRPr="00822626">
              <w:rPr>
                <w:rFonts w:ascii="Times New Roman" w:hAnsi="Times New Roman" w:cs="Times New Roman"/>
              </w:rPr>
              <w:t>behaviours</w:t>
            </w:r>
            <w:proofErr w:type="spellEnd"/>
            <w:r w:rsidRPr="00822626">
              <w:rPr>
                <w:rFonts w:ascii="Times New Roman" w:hAnsi="Times New Roman" w:cs="Times New Roman"/>
              </w:rPr>
              <w:t xml:space="preserve"> and recommendations for </w:t>
            </w:r>
            <w:proofErr w:type="gramStart"/>
            <w:r w:rsidRPr="00822626">
              <w:rPr>
                <w:rFonts w:ascii="Times New Roman" w:hAnsi="Times New Roman" w:cs="Times New Roman"/>
              </w:rPr>
              <w:t>management</w:t>
            </w:r>
            <w:proofErr w:type="gramEnd"/>
          </w:p>
          <w:p w14:paraId="1E268553" w14:textId="77777777" w:rsidR="00F63121" w:rsidRPr="00822626" w:rsidRDefault="00F631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22626" w:rsidRPr="00822626" w14:paraId="4178C5E6" w14:textId="77777777">
        <w:trPr>
          <w:trHeight w:val="166"/>
          <w:jc w:val="center"/>
        </w:trPr>
        <w:tc>
          <w:tcPr>
            <w:tcW w:w="910" w:type="dxa"/>
          </w:tcPr>
          <w:p w14:paraId="0812DD34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Yuanyuan Yan</w:t>
            </w:r>
          </w:p>
        </w:tc>
        <w:tc>
          <w:tcPr>
            <w:tcW w:w="680" w:type="dxa"/>
          </w:tcPr>
          <w:p w14:paraId="56BCD12E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089" w:type="dxa"/>
          </w:tcPr>
          <w:p w14:paraId="24B1C1E1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gramStart"/>
            <w:r w:rsidRPr="00822626">
              <w:rPr>
                <w:rFonts w:ascii="Times New Roman" w:hAnsi="Times New Roman" w:cs="Times New Roman"/>
              </w:rPr>
              <w:t xml:space="preserve">Nanning </w:t>
            </w:r>
            <w:r w:rsidRPr="00822626">
              <w:rPr>
                <w:rFonts w:ascii="Times New Roman" w:hAnsi="Times New Roman" w:cs="Times New Roman"/>
              </w:rPr>
              <w:t>,</w:t>
            </w:r>
            <w:r w:rsidRPr="00822626">
              <w:rPr>
                <w:rFonts w:ascii="Times New Roman" w:hAnsi="Times New Roman" w:cs="Times New Roman"/>
              </w:rPr>
              <w:t>Guangxi</w:t>
            </w:r>
            <w:proofErr w:type="gramEnd"/>
          </w:p>
        </w:tc>
        <w:tc>
          <w:tcPr>
            <w:tcW w:w="2178" w:type="dxa"/>
          </w:tcPr>
          <w:p w14:paraId="5267AB5B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 xml:space="preserve">To study the nursing experience and work status of nursing assistants in </w:t>
            </w:r>
            <w:r w:rsidRPr="00822626">
              <w:rPr>
                <w:rFonts w:ascii="Times New Roman" w:hAnsi="Times New Roman" w:cs="Times New Roman"/>
              </w:rPr>
              <w:t>nursing homes for the aged</w:t>
            </w:r>
          </w:p>
        </w:tc>
        <w:tc>
          <w:tcPr>
            <w:tcW w:w="1638" w:type="dxa"/>
          </w:tcPr>
          <w:p w14:paraId="6E259AFF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Phenomenological research</w:t>
            </w:r>
          </w:p>
          <w:p w14:paraId="33B819C8" w14:textId="77777777" w:rsidR="00F63121" w:rsidRPr="00822626" w:rsidRDefault="00F631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14:paraId="38C1CBEC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Semi-structured interview, Colaizzi 7-step analysis</w:t>
            </w:r>
          </w:p>
          <w:p w14:paraId="7DB8F466" w14:textId="77777777" w:rsidR="00F63121" w:rsidRPr="00822626" w:rsidRDefault="00F631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</w:tcPr>
          <w:p w14:paraId="3B84DAD3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Nursing Home</w:t>
            </w:r>
          </w:p>
        </w:tc>
        <w:tc>
          <w:tcPr>
            <w:tcW w:w="1291" w:type="dxa"/>
          </w:tcPr>
          <w:p w14:paraId="72CBAE89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nursing aides</w:t>
            </w:r>
            <w:r w:rsidRPr="00822626">
              <w:rPr>
                <w:rFonts w:ascii="Times New Roman" w:hAnsi="Times New Roman" w:cs="Times New Roman"/>
              </w:rPr>
              <w:t>（</w:t>
            </w:r>
            <w:r w:rsidRPr="00822626">
              <w:rPr>
                <w:rFonts w:ascii="Times New Roman" w:hAnsi="Times New Roman" w:cs="Times New Roman"/>
              </w:rPr>
              <w:t>n=15</w:t>
            </w:r>
            <w:r w:rsidRPr="00822626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3001" w:type="dxa"/>
          </w:tcPr>
          <w:p w14:paraId="0AF3AE77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 xml:space="preserve">The elderly have low cooperation, heavy </w:t>
            </w:r>
            <w:proofErr w:type="gramStart"/>
            <w:r w:rsidRPr="00822626">
              <w:rPr>
                <w:rFonts w:ascii="Times New Roman" w:hAnsi="Times New Roman" w:cs="Times New Roman"/>
              </w:rPr>
              <w:t>work load</w:t>
            </w:r>
            <w:proofErr w:type="gramEnd"/>
            <w:r w:rsidRPr="00822626">
              <w:rPr>
                <w:rFonts w:ascii="Times New Roman" w:hAnsi="Times New Roman" w:cs="Times New Roman"/>
              </w:rPr>
              <w:t xml:space="preserve"> and weak family support</w:t>
            </w:r>
          </w:p>
        </w:tc>
      </w:tr>
      <w:tr w:rsidR="00822626" w:rsidRPr="00822626" w14:paraId="11BF139F" w14:textId="77777777">
        <w:trPr>
          <w:trHeight w:val="231"/>
          <w:jc w:val="center"/>
        </w:trPr>
        <w:tc>
          <w:tcPr>
            <w:tcW w:w="910" w:type="dxa"/>
          </w:tcPr>
          <w:p w14:paraId="514CEB02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Wei Zhou</w:t>
            </w:r>
          </w:p>
        </w:tc>
        <w:tc>
          <w:tcPr>
            <w:tcW w:w="680" w:type="dxa"/>
          </w:tcPr>
          <w:p w14:paraId="0EE09F7E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089" w:type="dxa"/>
          </w:tcPr>
          <w:p w14:paraId="5A537099" w14:textId="77777777" w:rsidR="00F63121" w:rsidRPr="00822626" w:rsidRDefault="00822626">
            <w:pPr>
              <w:rPr>
                <w:rFonts w:ascii="Times New Roman" w:hAnsi="Times New Roman" w:cs="Times New Roman"/>
              </w:rPr>
            </w:pPr>
            <w:proofErr w:type="gramStart"/>
            <w:r w:rsidRPr="00822626">
              <w:rPr>
                <w:rFonts w:ascii="Times New Roman" w:hAnsi="Times New Roman" w:cs="Times New Roman"/>
              </w:rPr>
              <w:t xml:space="preserve">Nanning </w:t>
            </w:r>
            <w:r w:rsidRPr="00822626">
              <w:rPr>
                <w:rFonts w:ascii="Times New Roman" w:hAnsi="Times New Roman" w:cs="Times New Roman"/>
              </w:rPr>
              <w:t>,</w:t>
            </w:r>
            <w:r w:rsidRPr="00822626">
              <w:rPr>
                <w:rFonts w:ascii="Times New Roman" w:hAnsi="Times New Roman" w:cs="Times New Roman"/>
              </w:rPr>
              <w:t>Guangxi</w:t>
            </w:r>
            <w:proofErr w:type="gramEnd"/>
          </w:p>
        </w:tc>
        <w:tc>
          <w:tcPr>
            <w:tcW w:w="2178" w:type="dxa"/>
          </w:tcPr>
          <w:p w14:paraId="4E1396E4" w14:textId="77777777" w:rsidR="00F63121" w:rsidRPr="00822626" w:rsidRDefault="00822626">
            <w:pPr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 xml:space="preserve">To </w:t>
            </w:r>
            <w:r w:rsidRPr="00822626">
              <w:rPr>
                <w:rFonts w:ascii="Times New Roman" w:hAnsi="Times New Roman" w:cs="Times New Roman"/>
              </w:rPr>
              <w:t xml:space="preserve">explore the deep feelings of nurses in nursing homes caring </w:t>
            </w:r>
            <w:r w:rsidRPr="00822626">
              <w:rPr>
                <w:rFonts w:ascii="Times New Roman" w:hAnsi="Times New Roman" w:cs="Times New Roman"/>
              </w:rPr>
              <w:lastRenderedPageBreak/>
              <w:t>for patients with Alzheimer's disease</w:t>
            </w:r>
          </w:p>
          <w:p w14:paraId="60908596" w14:textId="77777777" w:rsidR="00F63121" w:rsidRPr="00822626" w:rsidRDefault="00F631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</w:tcPr>
          <w:p w14:paraId="2361C6C0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lastRenderedPageBreak/>
              <w:t>Phenomenological research</w:t>
            </w:r>
          </w:p>
          <w:p w14:paraId="791285DE" w14:textId="77777777" w:rsidR="00F63121" w:rsidRPr="00822626" w:rsidRDefault="00F631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14:paraId="56A698D9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 xml:space="preserve">Face-to-face semi-structured in-depth interview, </w:t>
            </w:r>
            <w:r w:rsidRPr="00822626">
              <w:rPr>
                <w:rFonts w:ascii="Times New Roman" w:hAnsi="Times New Roman" w:cs="Times New Roman"/>
              </w:rPr>
              <w:lastRenderedPageBreak/>
              <w:t>Colaizzi 7-step analysis</w:t>
            </w:r>
          </w:p>
          <w:p w14:paraId="504298C5" w14:textId="77777777" w:rsidR="00F63121" w:rsidRPr="00822626" w:rsidRDefault="00F631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</w:tcPr>
          <w:p w14:paraId="25EB9289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lastRenderedPageBreak/>
              <w:t>Nursing Home</w:t>
            </w:r>
          </w:p>
        </w:tc>
        <w:tc>
          <w:tcPr>
            <w:tcW w:w="1291" w:type="dxa"/>
          </w:tcPr>
          <w:p w14:paraId="59616ADC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clinical nurses</w:t>
            </w:r>
            <w:r w:rsidRPr="00822626">
              <w:rPr>
                <w:rFonts w:ascii="Times New Roman" w:hAnsi="Times New Roman" w:cs="Times New Roman"/>
              </w:rPr>
              <w:t>（</w:t>
            </w:r>
            <w:r w:rsidRPr="00822626">
              <w:rPr>
                <w:rFonts w:ascii="Times New Roman" w:hAnsi="Times New Roman" w:cs="Times New Roman"/>
              </w:rPr>
              <w:t>n=11</w:t>
            </w:r>
            <w:r w:rsidRPr="00822626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3001" w:type="dxa"/>
          </w:tcPr>
          <w:p w14:paraId="094D52A4" w14:textId="77777777" w:rsidR="00F63121" w:rsidRPr="00822626" w:rsidRDefault="00822626">
            <w:pPr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 xml:space="preserve">Heavy work </w:t>
            </w:r>
            <w:r w:rsidRPr="00822626">
              <w:rPr>
                <w:rFonts w:ascii="Times New Roman" w:hAnsi="Times New Roman" w:cs="Times New Roman"/>
              </w:rPr>
              <w:t xml:space="preserve">tasks, heavy safety responsibilities, low social recognition, complex </w:t>
            </w:r>
            <w:r w:rsidRPr="00822626">
              <w:rPr>
                <w:rFonts w:ascii="Times New Roman" w:hAnsi="Times New Roman" w:cs="Times New Roman"/>
              </w:rPr>
              <w:lastRenderedPageBreak/>
              <w:t>emotional experience, few channels for emotional catharsis and confused career development</w:t>
            </w:r>
          </w:p>
          <w:p w14:paraId="76681373" w14:textId="77777777" w:rsidR="00F63121" w:rsidRPr="00822626" w:rsidRDefault="00F631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22626" w:rsidRPr="00822626" w14:paraId="569F8F62" w14:textId="77777777">
        <w:trPr>
          <w:trHeight w:val="441"/>
          <w:jc w:val="center"/>
        </w:trPr>
        <w:tc>
          <w:tcPr>
            <w:tcW w:w="910" w:type="dxa"/>
          </w:tcPr>
          <w:p w14:paraId="6A608384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lastRenderedPageBreak/>
              <w:t>Ya Zhang</w:t>
            </w:r>
          </w:p>
        </w:tc>
        <w:tc>
          <w:tcPr>
            <w:tcW w:w="680" w:type="dxa"/>
          </w:tcPr>
          <w:p w14:paraId="13A2471B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089" w:type="dxa"/>
          </w:tcPr>
          <w:p w14:paraId="538E9CB7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Wuxi, Jiangsu, and Changsha, Hunan</w:t>
            </w:r>
          </w:p>
        </w:tc>
        <w:tc>
          <w:tcPr>
            <w:tcW w:w="2178" w:type="dxa"/>
          </w:tcPr>
          <w:p w14:paraId="211F0461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 xml:space="preserve">To study the real experience of </w:t>
            </w:r>
            <w:r w:rsidRPr="00822626">
              <w:rPr>
                <w:rFonts w:ascii="Times New Roman" w:hAnsi="Times New Roman" w:cs="Times New Roman"/>
              </w:rPr>
              <w:t>caregivers for senile dementia patients</w:t>
            </w:r>
          </w:p>
        </w:tc>
        <w:tc>
          <w:tcPr>
            <w:tcW w:w="1638" w:type="dxa"/>
          </w:tcPr>
          <w:p w14:paraId="3DF7C64B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Phenomenological research</w:t>
            </w:r>
          </w:p>
          <w:p w14:paraId="657F08E8" w14:textId="77777777" w:rsidR="00F63121" w:rsidRPr="00822626" w:rsidRDefault="00F631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14:paraId="55858811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Semi-structured in-depth interview, Colaizzi 7-step analysis</w:t>
            </w:r>
          </w:p>
          <w:p w14:paraId="7EC1E191" w14:textId="77777777" w:rsidR="00F63121" w:rsidRPr="00822626" w:rsidRDefault="00F631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</w:tcPr>
          <w:p w14:paraId="6EF77F5E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Nursing Home</w:t>
            </w:r>
          </w:p>
        </w:tc>
        <w:tc>
          <w:tcPr>
            <w:tcW w:w="1291" w:type="dxa"/>
          </w:tcPr>
          <w:p w14:paraId="27DE378E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nursing aides</w:t>
            </w:r>
            <w:r w:rsidRPr="00822626">
              <w:rPr>
                <w:rFonts w:ascii="Times New Roman" w:hAnsi="Times New Roman" w:cs="Times New Roman"/>
              </w:rPr>
              <w:t>（</w:t>
            </w:r>
            <w:r w:rsidRPr="00822626">
              <w:rPr>
                <w:rFonts w:ascii="Times New Roman" w:hAnsi="Times New Roman" w:cs="Times New Roman"/>
              </w:rPr>
              <w:t>n=12</w:t>
            </w:r>
            <w:r w:rsidRPr="00822626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3001" w:type="dxa"/>
          </w:tcPr>
          <w:p w14:paraId="1306068D" w14:textId="77777777" w:rsidR="00F63121" w:rsidRPr="00822626" w:rsidRDefault="00822626">
            <w:pPr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Heavy care tasks and heavy physical and psychological burdens; Emotional communication difficulties, desire to get the understanding of the elderly and family members; Lack of care skills and inability to cope with care problems; Feel dependent in care and get positive experience of care.</w:t>
            </w:r>
          </w:p>
          <w:p w14:paraId="6935F908" w14:textId="77777777" w:rsidR="00F63121" w:rsidRPr="00822626" w:rsidRDefault="00F631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22626" w:rsidRPr="00822626" w14:paraId="6136E4E6" w14:textId="77777777">
        <w:trPr>
          <w:trHeight w:val="392"/>
          <w:jc w:val="center"/>
        </w:trPr>
        <w:tc>
          <w:tcPr>
            <w:tcW w:w="910" w:type="dxa"/>
          </w:tcPr>
          <w:p w14:paraId="424C7685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822626">
              <w:rPr>
                <w:rFonts w:ascii="Times New Roman" w:hAnsi="Times New Roman" w:cs="Times New Roman"/>
              </w:rPr>
              <w:t>Mengqin</w:t>
            </w:r>
            <w:proofErr w:type="spellEnd"/>
            <w:r w:rsidRPr="00822626">
              <w:rPr>
                <w:rFonts w:ascii="Times New Roman" w:hAnsi="Times New Roman" w:cs="Times New Roman"/>
              </w:rPr>
              <w:t xml:space="preserve"> Zhou</w:t>
            </w:r>
          </w:p>
        </w:tc>
        <w:tc>
          <w:tcPr>
            <w:tcW w:w="680" w:type="dxa"/>
          </w:tcPr>
          <w:p w14:paraId="0A6BB6F1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089" w:type="dxa"/>
          </w:tcPr>
          <w:p w14:paraId="6156013B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Zhejiang Province</w:t>
            </w:r>
          </w:p>
        </w:tc>
        <w:tc>
          <w:tcPr>
            <w:tcW w:w="2178" w:type="dxa"/>
          </w:tcPr>
          <w:p w14:paraId="3B7A31CA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 xml:space="preserve">To </w:t>
            </w:r>
            <w:r w:rsidRPr="00822626">
              <w:rPr>
                <w:rFonts w:ascii="Times New Roman" w:hAnsi="Times New Roman" w:cs="Times New Roman"/>
              </w:rPr>
              <w:t>understand the real experience of elderly caregivers at work</w:t>
            </w:r>
          </w:p>
        </w:tc>
        <w:tc>
          <w:tcPr>
            <w:tcW w:w="1638" w:type="dxa"/>
          </w:tcPr>
          <w:p w14:paraId="59D4E7CD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Phenomenological research</w:t>
            </w:r>
          </w:p>
          <w:p w14:paraId="57CD8002" w14:textId="77777777" w:rsidR="00F63121" w:rsidRPr="00822626" w:rsidRDefault="00F631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14:paraId="01B4B315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Semi-structured interview, unclear</w:t>
            </w:r>
          </w:p>
          <w:p w14:paraId="0C46E4C1" w14:textId="77777777" w:rsidR="00F63121" w:rsidRPr="00822626" w:rsidRDefault="00F631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16C27578" w14:textId="77777777" w:rsidR="00F63121" w:rsidRPr="00822626" w:rsidRDefault="00F631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</w:tcPr>
          <w:p w14:paraId="3D212D4A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Nursing Home</w:t>
            </w:r>
          </w:p>
        </w:tc>
        <w:tc>
          <w:tcPr>
            <w:tcW w:w="1291" w:type="dxa"/>
          </w:tcPr>
          <w:p w14:paraId="3CD33D06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nursing aides</w:t>
            </w:r>
            <w:r w:rsidRPr="00822626">
              <w:rPr>
                <w:rFonts w:ascii="Times New Roman" w:hAnsi="Times New Roman" w:cs="Times New Roman"/>
              </w:rPr>
              <w:t>（</w:t>
            </w:r>
            <w:r w:rsidRPr="00822626">
              <w:rPr>
                <w:rFonts w:ascii="Times New Roman" w:hAnsi="Times New Roman" w:cs="Times New Roman"/>
              </w:rPr>
              <w:t>n=12</w:t>
            </w:r>
            <w:r w:rsidRPr="00822626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3001" w:type="dxa"/>
          </w:tcPr>
          <w:p w14:paraId="0ED8D5C4" w14:textId="77777777" w:rsidR="00F63121" w:rsidRPr="00822626" w:rsidRDefault="00822626">
            <w:pPr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 xml:space="preserve">Positive caregiving experiences, including achievement and satisfaction, intimacy and interaction, </w:t>
            </w:r>
            <w:proofErr w:type="gramStart"/>
            <w:r w:rsidRPr="00822626">
              <w:rPr>
                <w:rFonts w:ascii="Times New Roman" w:hAnsi="Times New Roman" w:cs="Times New Roman"/>
              </w:rPr>
              <w:t>growth</w:t>
            </w:r>
            <w:proofErr w:type="gramEnd"/>
            <w:r w:rsidRPr="00822626">
              <w:rPr>
                <w:rFonts w:ascii="Times New Roman" w:hAnsi="Times New Roman" w:cs="Times New Roman"/>
              </w:rPr>
              <w:t xml:space="preserve"> and identity. Negative caregiving experiences. </w:t>
            </w:r>
            <w:r w:rsidRPr="00822626">
              <w:rPr>
                <w:rFonts w:ascii="Times New Roman" w:hAnsi="Times New Roman" w:cs="Times New Roman"/>
              </w:rPr>
              <w:lastRenderedPageBreak/>
              <w:t xml:space="preserve">Including complaint and worry, grievance and loss, </w:t>
            </w:r>
            <w:proofErr w:type="gramStart"/>
            <w:r w:rsidRPr="00822626">
              <w:rPr>
                <w:rFonts w:ascii="Times New Roman" w:hAnsi="Times New Roman" w:cs="Times New Roman"/>
              </w:rPr>
              <w:t>guilt</w:t>
            </w:r>
            <w:proofErr w:type="gramEnd"/>
            <w:r w:rsidRPr="00822626">
              <w:rPr>
                <w:rFonts w:ascii="Times New Roman" w:hAnsi="Times New Roman" w:cs="Times New Roman"/>
              </w:rPr>
              <w:t xml:space="preserve"> and sadness. The possible influencing factors of different caregiving </w:t>
            </w:r>
            <w:proofErr w:type="gramStart"/>
            <w:r w:rsidRPr="00822626">
              <w:rPr>
                <w:rFonts w:ascii="Times New Roman" w:hAnsi="Times New Roman" w:cs="Times New Roman"/>
              </w:rPr>
              <w:t>experience</w:t>
            </w:r>
            <w:proofErr w:type="gramEnd"/>
            <w:r w:rsidRPr="00822626">
              <w:rPr>
                <w:rFonts w:ascii="Times New Roman" w:hAnsi="Times New Roman" w:cs="Times New Roman"/>
              </w:rPr>
              <w:t xml:space="preserve"> include role identity, emotion management and professional motivation.</w:t>
            </w:r>
          </w:p>
          <w:p w14:paraId="2F8D77BA" w14:textId="77777777" w:rsidR="00F63121" w:rsidRPr="00822626" w:rsidRDefault="00F6312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22626" w:rsidRPr="00822626" w14:paraId="5F614D10" w14:textId="77777777">
        <w:trPr>
          <w:trHeight w:val="232"/>
          <w:jc w:val="center"/>
        </w:trPr>
        <w:tc>
          <w:tcPr>
            <w:tcW w:w="910" w:type="dxa"/>
          </w:tcPr>
          <w:p w14:paraId="11F82C97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lastRenderedPageBreak/>
              <w:t>Jiang et al</w:t>
            </w:r>
          </w:p>
        </w:tc>
        <w:tc>
          <w:tcPr>
            <w:tcW w:w="680" w:type="dxa"/>
          </w:tcPr>
          <w:p w14:paraId="78D358F2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089" w:type="dxa"/>
          </w:tcPr>
          <w:p w14:paraId="5F082FAD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Chengdu, Sichuan Province</w:t>
            </w:r>
          </w:p>
        </w:tc>
        <w:tc>
          <w:tcPr>
            <w:tcW w:w="2178" w:type="dxa"/>
          </w:tcPr>
          <w:p w14:paraId="5819F21D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To understand the work status of nurses in long-term care institutions in China for elderly care</w:t>
            </w:r>
          </w:p>
        </w:tc>
        <w:tc>
          <w:tcPr>
            <w:tcW w:w="1638" w:type="dxa"/>
          </w:tcPr>
          <w:p w14:paraId="766A1C72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qualitative descriptive study design</w:t>
            </w:r>
          </w:p>
        </w:tc>
        <w:tc>
          <w:tcPr>
            <w:tcW w:w="1992" w:type="dxa"/>
          </w:tcPr>
          <w:p w14:paraId="5FD2406A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Interviewing and participatory observation, content analysis</w:t>
            </w:r>
          </w:p>
        </w:tc>
        <w:tc>
          <w:tcPr>
            <w:tcW w:w="1096" w:type="dxa"/>
          </w:tcPr>
          <w:p w14:paraId="1FFE1E37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 w:hint="eastAsia"/>
              </w:rPr>
              <w:t>N</w:t>
            </w:r>
            <w:r w:rsidRPr="00822626">
              <w:rPr>
                <w:rFonts w:ascii="Times New Roman" w:hAnsi="Times New Roman" w:cs="Times New Roman"/>
              </w:rPr>
              <w:t>ursing homes</w:t>
            </w:r>
          </w:p>
        </w:tc>
        <w:tc>
          <w:tcPr>
            <w:tcW w:w="1291" w:type="dxa"/>
          </w:tcPr>
          <w:p w14:paraId="72D9F98C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clinical nurses</w:t>
            </w:r>
            <w:r w:rsidRPr="00822626">
              <w:rPr>
                <w:rFonts w:ascii="Times New Roman" w:hAnsi="Times New Roman" w:cs="Times New Roman"/>
              </w:rPr>
              <w:t>（</w:t>
            </w:r>
            <w:r w:rsidRPr="00822626">
              <w:rPr>
                <w:rFonts w:ascii="Times New Roman" w:hAnsi="Times New Roman" w:cs="Times New Roman"/>
              </w:rPr>
              <w:t>n=31</w:t>
            </w:r>
            <w:r w:rsidRPr="00822626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3001" w:type="dxa"/>
          </w:tcPr>
          <w:p w14:paraId="2F475A55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 xml:space="preserve">nurses in long-term care institutions had insufficient </w:t>
            </w:r>
            <w:proofErr w:type="gramStart"/>
            <w:r w:rsidRPr="00822626">
              <w:rPr>
                <w:rFonts w:ascii="Times New Roman" w:hAnsi="Times New Roman" w:cs="Times New Roman"/>
              </w:rPr>
              <w:t>man-power</w:t>
            </w:r>
            <w:proofErr w:type="gramEnd"/>
            <w:r w:rsidRPr="00822626">
              <w:rPr>
                <w:rFonts w:ascii="Times New Roman" w:hAnsi="Times New Roman" w:cs="Times New Roman"/>
              </w:rPr>
              <w:t>. nurses were moderately paid, and their salary satisfaction was low. the social identity of nurses in long-term care institutions was low</w:t>
            </w:r>
          </w:p>
        </w:tc>
      </w:tr>
      <w:tr w:rsidR="00822626" w:rsidRPr="00822626" w14:paraId="5D5536F1" w14:textId="77777777">
        <w:trPr>
          <w:trHeight w:val="200"/>
          <w:jc w:val="center"/>
        </w:trPr>
        <w:tc>
          <w:tcPr>
            <w:tcW w:w="910" w:type="dxa"/>
          </w:tcPr>
          <w:p w14:paraId="32D64504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Wei et al</w:t>
            </w:r>
          </w:p>
        </w:tc>
        <w:tc>
          <w:tcPr>
            <w:tcW w:w="680" w:type="dxa"/>
          </w:tcPr>
          <w:p w14:paraId="61227B00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089" w:type="dxa"/>
          </w:tcPr>
          <w:p w14:paraId="02D592F5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Fuzhou, Fujian Province</w:t>
            </w:r>
          </w:p>
        </w:tc>
        <w:tc>
          <w:tcPr>
            <w:tcW w:w="2178" w:type="dxa"/>
          </w:tcPr>
          <w:p w14:paraId="56738051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To examine how nursing aides in nursing homes perceived their caring work</w:t>
            </w:r>
          </w:p>
        </w:tc>
        <w:tc>
          <w:tcPr>
            <w:tcW w:w="1638" w:type="dxa"/>
          </w:tcPr>
          <w:p w14:paraId="280E8FED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Exploratory qualitative description study</w:t>
            </w:r>
          </w:p>
        </w:tc>
        <w:tc>
          <w:tcPr>
            <w:tcW w:w="1992" w:type="dxa"/>
          </w:tcPr>
          <w:p w14:paraId="51B4422D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focus-group interview, phenomenological hermeneutic</w:t>
            </w:r>
          </w:p>
        </w:tc>
        <w:tc>
          <w:tcPr>
            <w:tcW w:w="1096" w:type="dxa"/>
          </w:tcPr>
          <w:p w14:paraId="0B5B9257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 w:hint="eastAsia"/>
              </w:rPr>
              <w:t>N</w:t>
            </w:r>
            <w:r w:rsidRPr="00822626">
              <w:rPr>
                <w:rFonts w:ascii="Times New Roman" w:hAnsi="Times New Roman" w:cs="Times New Roman"/>
              </w:rPr>
              <w:t>ursing home</w:t>
            </w:r>
          </w:p>
        </w:tc>
        <w:tc>
          <w:tcPr>
            <w:tcW w:w="1291" w:type="dxa"/>
          </w:tcPr>
          <w:p w14:paraId="5309CCDA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nursing aides (n=24)</w:t>
            </w:r>
          </w:p>
        </w:tc>
        <w:tc>
          <w:tcPr>
            <w:tcW w:w="3001" w:type="dxa"/>
          </w:tcPr>
          <w:p w14:paraId="3A049858" w14:textId="77777777" w:rsidR="00F63121" w:rsidRPr="00822626" w:rsidRDefault="0082262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22626">
              <w:rPr>
                <w:rFonts w:ascii="Times New Roman" w:hAnsi="Times New Roman" w:cs="Times New Roman"/>
              </w:rPr>
              <w:t>Two themes (positive and negative working experiences) and six sub-themes were drawn: companionship, happiness, trust, achievement, hard work, and grievance</w:t>
            </w:r>
          </w:p>
        </w:tc>
      </w:tr>
      <w:bookmarkEnd w:id="0"/>
    </w:tbl>
    <w:p w14:paraId="2929A6A0" w14:textId="77777777" w:rsidR="00F63121" w:rsidRPr="00822626" w:rsidRDefault="00F63121"/>
    <w:sectPr w:rsidR="00F63121" w:rsidRPr="0082262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DC8289" w14:textId="77777777" w:rsidR="00F63121" w:rsidRDefault="00822626">
      <w:pPr>
        <w:spacing w:line="240" w:lineRule="auto"/>
      </w:pPr>
      <w:r>
        <w:separator/>
      </w:r>
    </w:p>
  </w:endnote>
  <w:endnote w:type="continuationSeparator" w:id="0">
    <w:p w14:paraId="567B6DAF" w14:textId="77777777" w:rsidR="00F63121" w:rsidRDefault="0082262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A4CF3E" w14:textId="77777777" w:rsidR="00F63121" w:rsidRDefault="00822626">
      <w:pPr>
        <w:spacing w:after="0"/>
      </w:pPr>
      <w:r>
        <w:separator/>
      </w:r>
    </w:p>
  </w:footnote>
  <w:footnote w:type="continuationSeparator" w:id="0">
    <w:p w14:paraId="29640036" w14:textId="77777777" w:rsidR="00F63121" w:rsidRDefault="0082262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embedSystemFonts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jFmZWIzNDg2MmIzZjExOTIzMmViNTBmYTMwYTk0ZWYifQ=="/>
  </w:docVars>
  <w:rsids>
    <w:rsidRoot w:val="3859591F"/>
    <w:rsid w:val="00306746"/>
    <w:rsid w:val="005D2325"/>
    <w:rsid w:val="00654911"/>
    <w:rsid w:val="006E75A0"/>
    <w:rsid w:val="007845C7"/>
    <w:rsid w:val="00814C4E"/>
    <w:rsid w:val="00822626"/>
    <w:rsid w:val="00914BBC"/>
    <w:rsid w:val="009E1477"/>
    <w:rsid w:val="00B46592"/>
    <w:rsid w:val="00F63121"/>
    <w:rsid w:val="0AF65D7F"/>
    <w:rsid w:val="0D562A2A"/>
    <w:rsid w:val="166070C4"/>
    <w:rsid w:val="1D5D53CF"/>
    <w:rsid w:val="3859591F"/>
    <w:rsid w:val="38CC6EEC"/>
    <w:rsid w:val="3CFC7B86"/>
    <w:rsid w:val="42FA4AC5"/>
    <w:rsid w:val="44EF214B"/>
    <w:rsid w:val="55A22512"/>
    <w:rsid w:val="58FF3530"/>
    <w:rsid w:val="5E090350"/>
    <w:rsid w:val="646B7DB9"/>
    <w:rsid w:val="7AA37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DA4E35"/>
  <w15:docId w15:val="{48E12197-E976-4C11-8E4A-D94B58097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  <w:jc w:val="both"/>
    </w:pPr>
    <w:rPr>
      <w:sz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59</Words>
  <Characters>6038</Characters>
  <Application>Microsoft Office Word</Application>
  <DocSecurity>0</DocSecurity>
  <Lines>50</Lines>
  <Paragraphs>14</Paragraphs>
  <ScaleCrop>false</ScaleCrop>
  <Company>Frontiers Media</Company>
  <LinksUpToDate>false</LinksUpToDate>
  <CharactersWithSpaces>7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发呆</dc:creator>
  <cp:lastModifiedBy>Joyce Adjekum-Tolno</cp:lastModifiedBy>
  <cp:revision>2</cp:revision>
  <dcterms:created xsi:type="dcterms:W3CDTF">2023-12-11T16:12:00Z</dcterms:created>
  <dcterms:modified xsi:type="dcterms:W3CDTF">2023-12-11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D6C5C7AAB564D68A3CCC3A4117D0F3C_13</vt:lpwstr>
  </property>
</Properties>
</file>